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55F0E" w:rsidRPr="00C55F0E" w:rsidTr="00C55F0E">
        <w:tc>
          <w:tcPr>
            <w:tcW w:w="4675" w:type="dxa"/>
          </w:tcPr>
          <w:p w:rsidR="00C55F0E" w:rsidRPr="00C55F0E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C55F0E">
              <w:rPr>
                <w:rFonts w:asciiTheme="majorBidi" w:hAnsiTheme="majorBidi" w:cstheme="majorBidi"/>
                <w:b/>
                <w:bCs/>
                <w:szCs w:val="24"/>
              </w:rPr>
              <w:t>TaqMan</w:t>
            </w:r>
            <w:proofErr w:type="spellEnd"/>
            <w:r w:rsidRPr="00C55F0E">
              <w:rPr>
                <w:rFonts w:asciiTheme="majorBidi" w:hAnsiTheme="majorBidi" w:cstheme="majorBidi"/>
                <w:b/>
                <w:bCs/>
                <w:szCs w:val="24"/>
              </w:rPr>
              <w:t>® Gene Expression</w:t>
            </w:r>
            <w:r w:rsidRPr="00C55F0E">
              <w:rPr>
                <w:rFonts w:asciiTheme="majorBidi" w:hAnsiTheme="majorBidi" w:cstheme="majorBidi"/>
                <w:b/>
                <w:bCs/>
                <w:spacing w:val="-57"/>
                <w:szCs w:val="24"/>
              </w:rPr>
              <w:t xml:space="preserve"> </w:t>
            </w:r>
            <w:r w:rsidRPr="00C55F0E">
              <w:rPr>
                <w:rFonts w:asciiTheme="majorBidi" w:hAnsiTheme="majorBidi" w:cstheme="majorBidi"/>
                <w:b/>
                <w:bCs/>
                <w:szCs w:val="24"/>
              </w:rPr>
              <w:t>Assays:</w:t>
            </w:r>
          </w:p>
          <w:p w:rsidR="00C55F0E" w:rsidRPr="00C55F0E" w:rsidRDefault="00C55F0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C55F0E" w:rsidRPr="00C55F0E" w:rsidRDefault="00C55F0E">
            <w:pPr>
              <w:rPr>
                <w:b/>
                <w:bCs/>
                <w:sz w:val="24"/>
                <w:szCs w:val="24"/>
              </w:rPr>
            </w:pPr>
            <w:r w:rsidRPr="00C55F0E">
              <w:rPr>
                <w:b/>
                <w:bCs/>
                <w:sz w:val="24"/>
                <w:szCs w:val="24"/>
              </w:rPr>
              <w:t>Assay ID</w:t>
            </w:r>
          </w:p>
        </w:tc>
      </w:tr>
      <w:tr w:rsidR="00C55F0E" w:rsidTr="00C55F0E"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0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GAPDH </w:t>
            </w:r>
          </w:p>
          <w:p w:rsidR="00C55F0E" w:rsidRDefault="00C55F0E"/>
        </w:tc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0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s02758991_g1</w:t>
            </w:r>
          </w:p>
          <w:p w:rsidR="00C55F0E" w:rsidRDefault="00C55F0E"/>
        </w:tc>
      </w:tr>
      <w:tr w:rsidR="00C55F0E" w:rsidTr="00C55F0E"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GAS5 </w:t>
            </w:r>
          </w:p>
          <w:p w:rsidR="00C55F0E" w:rsidRDefault="00C55F0E"/>
        </w:tc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0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s05021116_g1</w:t>
            </w:r>
          </w:p>
          <w:p w:rsidR="00C55F0E" w:rsidRDefault="00C55F0E"/>
        </w:tc>
      </w:tr>
      <w:tr w:rsidR="00C55F0E" w:rsidTr="00C55F0E">
        <w:tc>
          <w:tcPr>
            <w:tcW w:w="4675" w:type="dxa"/>
          </w:tcPr>
          <w:p w:rsidR="00C55F0E" w:rsidRPr="002B6098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ALAT1 </w:t>
            </w:r>
          </w:p>
          <w:p w:rsidR="00C55F0E" w:rsidRDefault="00C55F0E"/>
        </w:tc>
        <w:tc>
          <w:tcPr>
            <w:tcW w:w="4675" w:type="dxa"/>
          </w:tcPr>
          <w:p w:rsidR="00C55F0E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0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s00273907_s1</w:t>
            </w:r>
          </w:p>
          <w:p w:rsidR="00C55F0E" w:rsidRDefault="00C55F0E"/>
        </w:tc>
      </w:tr>
      <w:tr w:rsidR="00C55F0E" w:rsidTr="00C55F0E"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PCAT6 </w:t>
            </w:r>
          </w:p>
          <w:p w:rsidR="00C55F0E" w:rsidRDefault="00C55F0E"/>
        </w:tc>
        <w:tc>
          <w:tcPr>
            <w:tcW w:w="4675" w:type="dxa"/>
          </w:tcPr>
          <w:p w:rsidR="00C55F0E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0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s01054758_g1</w:t>
            </w:r>
          </w:p>
          <w:p w:rsidR="00C55F0E" w:rsidRDefault="00C55F0E"/>
        </w:tc>
      </w:tr>
      <w:tr w:rsidR="00C55F0E" w:rsidTr="00C55F0E"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PVT1 </w:t>
            </w:r>
          </w:p>
          <w:p w:rsidR="00C55F0E" w:rsidRDefault="00C55F0E"/>
        </w:tc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0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s00413039_m1</w:t>
            </w:r>
          </w:p>
          <w:p w:rsidR="00C55F0E" w:rsidRDefault="00C55F0E"/>
        </w:tc>
      </w:tr>
      <w:tr w:rsidR="00C55F0E" w:rsidTr="00C55F0E"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H19 </w:t>
            </w:r>
          </w:p>
          <w:p w:rsidR="00C55F0E" w:rsidRDefault="00C55F0E"/>
        </w:tc>
        <w:tc>
          <w:tcPr>
            <w:tcW w:w="4675" w:type="dxa"/>
          </w:tcPr>
          <w:p w:rsidR="00C55F0E" w:rsidRPr="001210D0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0" w:right="1527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s00399294_g1</w:t>
            </w:r>
            <w:bookmarkStart w:id="0" w:name="_GoBack"/>
            <w:bookmarkEnd w:id="0"/>
          </w:p>
          <w:p w:rsidR="00C55F0E" w:rsidRDefault="00C55F0E"/>
        </w:tc>
      </w:tr>
      <w:tr w:rsidR="00C55F0E" w:rsidRPr="00F94ABB" w:rsidTr="00123143">
        <w:tc>
          <w:tcPr>
            <w:tcW w:w="4675" w:type="dxa"/>
          </w:tcPr>
          <w:p w:rsidR="00C55F0E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POT1-AS1</w:t>
            </w:r>
          </w:p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675" w:type="dxa"/>
          </w:tcPr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Hs01550335_m1</w:t>
            </w:r>
          </w:p>
        </w:tc>
      </w:tr>
      <w:tr w:rsidR="00C55F0E" w:rsidRPr="00F94ABB" w:rsidTr="00123143">
        <w:tc>
          <w:tcPr>
            <w:tcW w:w="4675" w:type="dxa"/>
          </w:tcPr>
          <w:p w:rsidR="00C55F0E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LINC00689</w:t>
            </w:r>
          </w:p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675" w:type="dxa"/>
          </w:tcPr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Hs04989865_m1</w:t>
            </w:r>
          </w:p>
        </w:tc>
      </w:tr>
      <w:tr w:rsidR="00C55F0E" w:rsidRPr="00F94ABB" w:rsidTr="00123143">
        <w:tc>
          <w:tcPr>
            <w:tcW w:w="4675" w:type="dxa"/>
          </w:tcPr>
          <w:p w:rsidR="00C55F0E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ZFAS1</w:t>
            </w:r>
          </w:p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675" w:type="dxa"/>
          </w:tcPr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Hs01379985_m1</w:t>
            </w:r>
          </w:p>
        </w:tc>
      </w:tr>
      <w:tr w:rsidR="00C55F0E" w:rsidRPr="00F94ABB" w:rsidTr="00123143">
        <w:tc>
          <w:tcPr>
            <w:tcW w:w="4675" w:type="dxa"/>
          </w:tcPr>
          <w:p w:rsidR="00C55F0E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CASC2</w:t>
            </w:r>
          </w:p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675" w:type="dxa"/>
          </w:tcPr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Hs00289594_m1</w:t>
            </w:r>
          </w:p>
        </w:tc>
      </w:tr>
      <w:tr w:rsidR="00C55F0E" w:rsidRPr="00F94ABB" w:rsidTr="00123143">
        <w:tc>
          <w:tcPr>
            <w:tcW w:w="4675" w:type="dxa"/>
          </w:tcPr>
          <w:p w:rsidR="00C55F0E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SNHG8</w:t>
            </w:r>
          </w:p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675" w:type="dxa"/>
          </w:tcPr>
          <w:p w:rsidR="00C55F0E" w:rsidRPr="00EC78C5" w:rsidRDefault="00C55F0E" w:rsidP="00C55F0E">
            <w:pPr>
              <w:pStyle w:val="TableParagraph"/>
              <w:tabs>
                <w:tab w:val="left" w:pos="1367"/>
                <w:tab w:val="left" w:pos="2240"/>
              </w:tabs>
              <w:spacing w:line="360" w:lineRule="auto"/>
              <w:ind w:left="6" w:right="1527"/>
              <w:jc w:val="both"/>
              <w:rPr>
                <w:rFonts w:asciiTheme="majorBidi" w:hAnsiTheme="majorBidi" w:cstheme="majorBidi"/>
                <w:szCs w:val="24"/>
              </w:rPr>
            </w:pPr>
            <w:r w:rsidRPr="00EC78C5">
              <w:rPr>
                <w:rFonts w:asciiTheme="majorBidi" w:hAnsiTheme="majorBidi" w:cstheme="majorBidi"/>
                <w:szCs w:val="24"/>
              </w:rPr>
              <w:t>Hs03461282_g1</w:t>
            </w:r>
          </w:p>
        </w:tc>
      </w:tr>
    </w:tbl>
    <w:p w:rsidR="00AA776F" w:rsidRDefault="00C55F0E"/>
    <w:sectPr w:rsidR="00AA7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F0E"/>
    <w:rsid w:val="00064CEF"/>
    <w:rsid w:val="00AB6E62"/>
    <w:rsid w:val="00C5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762A3"/>
  <w15:chartTrackingRefBased/>
  <w15:docId w15:val="{5732E7D0-D673-4D4F-9A0F-A9CAD3B90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55F0E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oseph Abdelmaseeh</dc:creator>
  <cp:keywords/>
  <dc:description/>
  <cp:lastModifiedBy>Caroline Joseph Abdelmaseeh</cp:lastModifiedBy>
  <cp:revision>1</cp:revision>
  <dcterms:created xsi:type="dcterms:W3CDTF">2024-02-21T10:03:00Z</dcterms:created>
  <dcterms:modified xsi:type="dcterms:W3CDTF">2024-02-21T10:09:00Z</dcterms:modified>
</cp:coreProperties>
</file>